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8199" w14:textId="77777777" w:rsidR="00F62D9C" w:rsidRPr="00632673" w:rsidRDefault="00F62D9C">
      <w:pPr>
        <w:rPr>
          <w:rFonts w:ascii="Times New Roman" w:hAnsi="Times New Roman" w:cs="Times New Roman"/>
          <w:b/>
          <w:bCs/>
        </w:rPr>
      </w:pPr>
    </w:p>
    <w:p w14:paraId="3AFA550D" w14:textId="16BCF317" w:rsidR="00C22AD3" w:rsidRDefault="00C22A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61F4E0B" wp14:editId="74AD2D01">
            <wp:extent cx="5731510" cy="4297045"/>
            <wp:effectExtent l="0" t="0" r="2540" b="8255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C2E1F" w14:textId="3267B9E1" w:rsidR="00C22AD3" w:rsidRPr="00632673" w:rsidRDefault="00C22AD3" w:rsidP="00C22A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32673">
        <w:rPr>
          <w:rFonts w:ascii="Times New Roman" w:hAnsi="Times New Roman" w:cs="Times New Roman"/>
          <w:b/>
          <w:bCs/>
          <w:color w:val="000000" w:themeColor="text1"/>
        </w:rPr>
        <w:t xml:space="preserve">Supplementary Fig 1. </w:t>
      </w:r>
      <w:r w:rsidRPr="00632673">
        <w:rPr>
          <w:rFonts w:ascii="Times New Roman" w:hAnsi="Times New Roman" w:cs="Times New Roman"/>
          <w:color w:val="000000" w:themeColor="text1"/>
        </w:rPr>
        <w:t xml:space="preserve">Panoramic “ant’s eye” pictures from a natural wood-ant habitat in East Sussex (A), experimental setup with the visual cue (B), visual setup with no visual cue (C) and lab nest environment (D). Panoramic images were taken with a Kodak </w:t>
      </w:r>
      <w:proofErr w:type="spellStart"/>
      <w:r w:rsidRPr="00632673">
        <w:rPr>
          <w:rFonts w:ascii="Times New Roman" w:hAnsi="Times New Roman" w:cs="Times New Roman"/>
          <w:color w:val="000000" w:themeColor="text1"/>
        </w:rPr>
        <w:t>Pixpro</w:t>
      </w:r>
      <w:proofErr w:type="spellEnd"/>
      <w:r w:rsidRPr="00632673">
        <w:rPr>
          <w:rFonts w:ascii="Times New Roman" w:hAnsi="Times New Roman" w:cs="Times New Roman"/>
          <w:color w:val="000000" w:themeColor="text1"/>
        </w:rPr>
        <w:t xml:space="preserve"> SP360 4K and processed in </w:t>
      </w:r>
      <w:proofErr w:type="spellStart"/>
      <w:r w:rsidRPr="00632673">
        <w:rPr>
          <w:rFonts w:ascii="Times New Roman" w:hAnsi="Times New Roman" w:cs="Times New Roman"/>
          <w:color w:val="000000" w:themeColor="text1"/>
        </w:rPr>
        <w:t>Matlab</w:t>
      </w:r>
      <w:proofErr w:type="spellEnd"/>
      <w:r w:rsidRPr="00632673">
        <w:rPr>
          <w:rFonts w:ascii="Times New Roman" w:hAnsi="Times New Roman" w:cs="Times New Roman"/>
          <w:color w:val="000000" w:themeColor="text1"/>
        </w:rPr>
        <w:t xml:space="preserve">. 360° view is shown with 4° resolution. </w:t>
      </w:r>
    </w:p>
    <w:p w14:paraId="69C67D9D" w14:textId="15F498F2" w:rsidR="00C22AD3" w:rsidRDefault="00C22AD3">
      <w:pPr>
        <w:rPr>
          <w:rFonts w:ascii="Arial" w:hAnsi="Arial" w:cs="Arial"/>
          <w:b/>
          <w:bCs/>
        </w:rPr>
      </w:pPr>
    </w:p>
    <w:sectPr w:rsidR="00C2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22B4B"/>
    <w:multiLevelType w:val="hybridMultilevel"/>
    <w:tmpl w:val="1E8EA49A"/>
    <w:lvl w:ilvl="0" w:tplc="C03EB3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A2B75"/>
    <w:multiLevelType w:val="hybridMultilevel"/>
    <w:tmpl w:val="A3AC7EF2"/>
    <w:lvl w:ilvl="0" w:tplc="F58A36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7355508">
    <w:abstractNumId w:val="1"/>
  </w:num>
  <w:num w:numId="2" w16cid:durableId="1692992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54"/>
    <w:rsid w:val="00030374"/>
    <w:rsid w:val="000513B1"/>
    <w:rsid w:val="00093AC5"/>
    <w:rsid w:val="000B21B5"/>
    <w:rsid w:val="001075FB"/>
    <w:rsid w:val="00136480"/>
    <w:rsid w:val="00161567"/>
    <w:rsid w:val="00177F44"/>
    <w:rsid w:val="001A7DC5"/>
    <w:rsid w:val="001E1D4B"/>
    <w:rsid w:val="001F0141"/>
    <w:rsid w:val="00220AC5"/>
    <w:rsid w:val="0026588A"/>
    <w:rsid w:val="00357F93"/>
    <w:rsid w:val="003B0961"/>
    <w:rsid w:val="003C63AE"/>
    <w:rsid w:val="003D05C0"/>
    <w:rsid w:val="003D391E"/>
    <w:rsid w:val="004036E7"/>
    <w:rsid w:val="00451A57"/>
    <w:rsid w:val="00451DF0"/>
    <w:rsid w:val="004644CE"/>
    <w:rsid w:val="00480B7E"/>
    <w:rsid w:val="0051394C"/>
    <w:rsid w:val="00526292"/>
    <w:rsid w:val="005F4532"/>
    <w:rsid w:val="00612F7F"/>
    <w:rsid w:val="00632673"/>
    <w:rsid w:val="00655354"/>
    <w:rsid w:val="00763F0B"/>
    <w:rsid w:val="00792702"/>
    <w:rsid w:val="007B47BE"/>
    <w:rsid w:val="008045E9"/>
    <w:rsid w:val="008072E4"/>
    <w:rsid w:val="008257F7"/>
    <w:rsid w:val="00897D3C"/>
    <w:rsid w:val="008A6F5A"/>
    <w:rsid w:val="008B1DF6"/>
    <w:rsid w:val="008B28B1"/>
    <w:rsid w:val="008F6C07"/>
    <w:rsid w:val="0090509F"/>
    <w:rsid w:val="00947A5A"/>
    <w:rsid w:val="009C5AAD"/>
    <w:rsid w:val="00A11956"/>
    <w:rsid w:val="00AA2A7A"/>
    <w:rsid w:val="00B51ADE"/>
    <w:rsid w:val="00B556B1"/>
    <w:rsid w:val="00BB59C2"/>
    <w:rsid w:val="00C22AD3"/>
    <w:rsid w:val="00C27B2C"/>
    <w:rsid w:val="00CD68C5"/>
    <w:rsid w:val="00D07C84"/>
    <w:rsid w:val="00D17FF9"/>
    <w:rsid w:val="00D34673"/>
    <w:rsid w:val="00DC6E7A"/>
    <w:rsid w:val="00E031B5"/>
    <w:rsid w:val="00E43370"/>
    <w:rsid w:val="00F0414A"/>
    <w:rsid w:val="00F16CCE"/>
    <w:rsid w:val="00F36BE0"/>
    <w:rsid w:val="00F62D9C"/>
    <w:rsid w:val="00F74F7E"/>
    <w:rsid w:val="00FC404C"/>
    <w:rsid w:val="00FC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B8A7"/>
  <w15:chartTrackingRefBased/>
  <w15:docId w15:val="{8561E930-E571-4F2D-8396-13EF016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9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uehlmann</dc:creator>
  <cp:keywords/>
  <dc:description/>
  <cp:lastModifiedBy>Cornelia Buehlmann</cp:lastModifiedBy>
  <cp:revision>2</cp:revision>
  <dcterms:created xsi:type="dcterms:W3CDTF">2022-05-23T09:34:00Z</dcterms:created>
  <dcterms:modified xsi:type="dcterms:W3CDTF">2022-05-23T09:34:00Z</dcterms:modified>
</cp:coreProperties>
</file>